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F85456" w14:textId="79AE62EC" w:rsidR="00EB7DA1" w:rsidRDefault="000510A8">
      <w:pPr>
        <w:pStyle w:val="H2"/>
        <w:rPr>
          <w:rFonts w:ascii="Times New Roman" w:hAnsi="Times New Roman" w:cs="Times New Roman"/>
          <w:b w:val="0"/>
          <w:bCs/>
          <w:sz w:val="24"/>
          <w:szCs w:val="24"/>
        </w:rPr>
      </w:pPr>
      <w:r w:rsidRPr="00712D20">
        <w:rPr>
          <w:rFonts w:ascii="Times New Roman" w:hAnsi="Times New Roman" w:cs="Times New Roman"/>
          <w:sz w:val="24"/>
          <w:szCs w:val="24"/>
        </w:rPr>
        <w:t>Appendix 1.</w:t>
      </w:r>
      <w:r w:rsidR="00712D20">
        <w:t xml:space="preserve"> </w:t>
      </w:r>
      <w:r w:rsidR="00712D20" w:rsidRPr="00712D20">
        <w:rPr>
          <w:rFonts w:ascii="Times New Roman" w:hAnsi="Times New Roman" w:cs="Times New Roman"/>
          <w:b w:val="0"/>
          <w:bCs/>
          <w:sz w:val="24"/>
          <w:szCs w:val="24"/>
        </w:rPr>
        <w:t>Augmented MacArthur Short Form Vocabulary Checklist: Level II</w:t>
      </w:r>
    </w:p>
    <w:p w14:paraId="362391D8" w14:textId="77777777" w:rsidR="00712D20" w:rsidRPr="00712D20" w:rsidRDefault="00712D20" w:rsidP="00712D20"/>
    <w:p w14:paraId="71BB7A05" w14:textId="77777777" w:rsidR="00EB7DA1" w:rsidRDefault="00EB7DA1"/>
    <w:p w14:paraId="404518C3" w14:textId="2455DCFF" w:rsidR="00EB7DA1" w:rsidRDefault="00000000">
      <w:pPr>
        <w:keepNext/>
      </w:pPr>
      <w:r w:rsidRPr="00712D20">
        <w:rPr>
          <w:b/>
          <w:bCs/>
        </w:rPr>
        <w:t>Please provide your email address (to receive your payment)</w:t>
      </w:r>
      <w:r>
        <w:t>: </w:t>
      </w:r>
    </w:p>
    <w:p w14:paraId="35D3CFED" w14:textId="77777777" w:rsidR="00EB7DA1" w:rsidRDefault="00000000">
      <w:pPr>
        <w:pStyle w:val="ListParagraph"/>
        <w:keepNext/>
        <w:numPr>
          <w:ilvl w:val="0"/>
          <w:numId w:val="4"/>
        </w:numPr>
      </w:pPr>
      <w:r>
        <w:t>Email  (4) __________________________________________________</w:t>
      </w:r>
    </w:p>
    <w:p w14:paraId="19DC7DD5" w14:textId="77777777" w:rsidR="00EB7DA1" w:rsidRDefault="00EB7DA1"/>
    <w:p w14:paraId="3AD419D7" w14:textId="77777777" w:rsidR="00EB7DA1" w:rsidRDefault="00EB7DA1" w:rsidP="00712D20">
      <w:pPr>
        <w:pStyle w:val="QuestionSeparator"/>
        <w:pBdr>
          <w:top w:val="none" w:sz="0" w:space="0" w:color="auto"/>
        </w:pBdr>
      </w:pPr>
    </w:p>
    <w:p w14:paraId="75F00F30" w14:textId="77777777" w:rsidR="00EB7DA1" w:rsidRDefault="00EB7DA1"/>
    <w:p w14:paraId="1583AC96" w14:textId="0D0BD870" w:rsidR="00EB7DA1" w:rsidRDefault="00000000">
      <w:pPr>
        <w:keepNext/>
      </w:pPr>
      <w:r w:rsidRPr="00712D20">
        <w:rPr>
          <w:b/>
          <w:bCs/>
        </w:rPr>
        <w:t>Child's First and Last Name</w:t>
      </w:r>
      <w:r>
        <w:br/>
        <w:t>(we need this to ensure that survey responses are matched correctly with the experimental data; after that, the data will be anonymized):</w:t>
      </w:r>
    </w:p>
    <w:p w14:paraId="7780AB9D" w14:textId="77777777" w:rsidR="00EB7DA1" w:rsidRDefault="00000000">
      <w:pPr>
        <w:pStyle w:val="TextEntryLine"/>
        <w:ind w:firstLine="400"/>
      </w:pPr>
      <w:r>
        <w:t>________________________________________________________________</w:t>
      </w:r>
    </w:p>
    <w:p w14:paraId="1E449DEC" w14:textId="77777777" w:rsidR="00EB7DA1" w:rsidRDefault="00EB7DA1"/>
    <w:p w14:paraId="496B3230" w14:textId="77777777" w:rsidR="00EB7DA1" w:rsidRDefault="00EB7DA1" w:rsidP="00712D20">
      <w:pPr>
        <w:pStyle w:val="QuestionSeparator"/>
        <w:pBdr>
          <w:top w:val="none" w:sz="0" w:space="0" w:color="auto"/>
        </w:pBdr>
      </w:pPr>
    </w:p>
    <w:p w14:paraId="307131E8" w14:textId="77777777" w:rsidR="00EB7DA1" w:rsidRDefault="00EB7DA1"/>
    <w:p w14:paraId="01945C4A" w14:textId="1A7B0433" w:rsidR="00EB7DA1" w:rsidRDefault="00000000">
      <w:pPr>
        <w:keepNext/>
      </w:pPr>
      <w:r w:rsidRPr="00712D20">
        <w:rPr>
          <w:b/>
          <w:bCs/>
        </w:rPr>
        <w:t>Child's Birthdate</w:t>
      </w:r>
      <w:r>
        <w:t xml:space="preserve"> </w:t>
      </w:r>
      <w:r w:rsidRPr="00712D20">
        <w:rPr>
          <w:b/>
          <w:bCs/>
        </w:rPr>
        <w:t>(example: December 15, 2012)</w:t>
      </w:r>
    </w:p>
    <w:p w14:paraId="33A52F8B" w14:textId="77777777" w:rsidR="00EB7DA1" w:rsidRDefault="00000000">
      <w:pPr>
        <w:pStyle w:val="TextEntryLine"/>
        <w:ind w:firstLine="400"/>
      </w:pPr>
      <w:r>
        <w:t>________________________________________________________________</w:t>
      </w:r>
    </w:p>
    <w:p w14:paraId="631DA4DD" w14:textId="77777777" w:rsidR="00EB7DA1" w:rsidRDefault="00EB7DA1"/>
    <w:p w14:paraId="034A8E90" w14:textId="77777777" w:rsidR="00EB7DA1" w:rsidRDefault="00EB7DA1" w:rsidP="00712D20">
      <w:pPr>
        <w:pStyle w:val="QuestionSeparator"/>
        <w:pBdr>
          <w:top w:val="none" w:sz="0" w:space="0" w:color="auto"/>
        </w:pBdr>
      </w:pPr>
    </w:p>
    <w:p w14:paraId="5E4BE521" w14:textId="77777777" w:rsidR="00EB7DA1" w:rsidRDefault="00EB7DA1"/>
    <w:p w14:paraId="20A21363" w14:textId="7C5CE540" w:rsidR="00EB7DA1" w:rsidRPr="00712D20" w:rsidRDefault="00000000">
      <w:pPr>
        <w:keepNext/>
        <w:rPr>
          <w:b/>
          <w:bCs/>
        </w:rPr>
      </w:pPr>
      <w:r w:rsidRPr="00712D20">
        <w:rPr>
          <w:b/>
          <w:bCs/>
        </w:rPr>
        <w:t>Which language(s), other than English, is/are spoken at home? If English is the only language spoken, please write n/a.</w:t>
      </w:r>
    </w:p>
    <w:p w14:paraId="04CE72C4" w14:textId="77777777" w:rsidR="00EB7DA1" w:rsidRDefault="00000000">
      <w:pPr>
        <w:pStyle w:val="TextEntryLine"/>
        <w:ind w:firstLine="400"/>
      </w:pPr>
      <w:r>
        <w:t>________________________________________________________________</w:t>
      </w:r>
    </w:p>
    <w:p w14:paraId="7F158CB6" w14:textId="77777777" w:rsidR="00EB7DA1" w:rsidRDefault="00EB7DA1"/>
    <w:p w14:paraId="78C41534" w14:textId="77777777" w:rsidR="00EB7DA1" w:rsidRDefault="00EB7DA1" w:rsidP="00712D20">
      <w:pPr>
        <w:pStyle w:val="QuestionSeparator"/>
        <w:pBdr>
          <w:top w:val="none" w:sz="0" w:space="0" w:color="auto"/>
        </w:pBdr>
      </w:pPr>
    </w:p>
    <w:p w14:paraId="156E6C19" w14:textId="77777777" w:rsidR="00EB7DA1" w:rsidRDefault="00EB7DA1"/>
    <w:p w14:paraId="4835A677" w14:textId="12D3C875" w:rsidR="00EB7DA1" w:rsidRPr="00712D20" w:rsidRDefault="00000000">
      <w:pPr>
        <w:keepNext/>
        <w:rPr>
          <w:b/>
          <w:bCs/>
        </w:rPr>
      </w:pPr>
      <w:r w:rsidRPr="00712D20">
        <w:rPr>
          <w:b/>
          <w:bCs/>
        </w:rPr>
        <w:t>What percentage of the time does your child hear this language?</w:t>
      </w:r>
    </w:p>
    <w:p w14:paraId="4D400396" w14:textId="77777777" w:rsidR="00EB7DA1" w:rsidRDefault="00000000">
      <w:pPr>
        <w:pStyle w:val="TextEntryLine"/>
        <w:ind w:firstLine="400"/>
      </w:pPr>
      <w:r>
        <w:t>________________________________________________________________</w:t>
      </w:r>
    </w:p>
    <w:p w14:paraId="2BD681F6" w14:textId="77777777" w:rsidR="00EB7DA1" w:rsidRDefault="00EB7DA1"/>
    <w:p w14:paraId="5F44867E" w14:textId="77777777" w:rsidR="00EB7DA1" w:rsidRDefault="00EB7DA1" w:rsidP="00712D20">
      <w:pPr>
        <w:pStyle w:val="QuestionSeparator"/>
        <w:pBdr>
          <w:top w:val="none" w:sz="0" w:space="0" w:color="auto"/>
        </w:pBdr>
      </w:pPr>
    </w:p>
    <w:p w14:paraId="0E6F3388" w14:textId="77777777" w:rsidR="00EB7DA1" w:rsidRDefault="00EB7DA1"/>
    <w:p w14:paraId="5B18AC71" w14:textId="0D9EEA42" w:rsidR="00EB7DA1" w:rsidRDefault="00000000">
      <w:pPr>
        <w:keepNext/>
      </w:pPr>
      <w:r>
        <w:rPr>
          <w:b/>
        </w:rPr>
        <w:lastRenderedPageBreak/>
        <w:t>Vocabulary checklist</w:t>
      </w:r>
      <w:r>
        <w:br/>
        <w:t>For words that your child understands but does not yet say, mark the first column (understands). For words that your child understands but also says, mark the second column (understands and says). If your child uses a different pronunciation of a word, mark it anyway.</w:t>
      </w:r>
    </w:p>
    <w:p w14:paraId="65FA37AF" w14:textId="77777777" w:rsidR="00712D20" w:rsidRDefault="00712D20">
      <w:pPr>
        <w:keepNext/>
      </w:pPr>
    </w:p>
    <w:tbl>
      <w:tblPr>
        <w:tblStyle w:val="QQuestionTable"/>
        <w:tblW w:w="9576" w:type="auto"/>
        <w:tblLook w:val="07E0" w:firstRow="1" w:lastRow="1" w:firstColumn="1" w:lastColumn="1" w:noHBand="1" w:noVBand="1"/>
      </w:tblPr>
      <w:tblGrid>
        <w:gridCol w:w="3192"/>
        <w:gridCol w:w="3192"/>
        <w:gridCol w:w="3192"/>
      </w:tblGrid>
      <w:tr w:rsidR="00EB7DA1" w14:paraId="3C3D6CD4" w14:textId="77777777" w:rsidTr="00712D20">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C9C4231" w14:textId="77777777" w:rsidR="00EB7DA1" w:rsidRDefault="00EB7DA1" w:rsidP="00712D20">
            <w:pPr>
              <w:keepNext/>
            </w:pPr>
          </w:p>
        </w:tc>
        <w:tc>
          <w:tcPr>
            <w:tcW w:w="3192" w:type="dxa"/>
          </w:tcPr>
          <w:p w14:paraId="71A43527" w14:textId="77777777" w:rsidR="00EB7DA1" w:rsidRDefault="00000000" w:rsidP="00712D20">
            <w:pPr>
              <w:cnfStyle w:val="100000000000" w:firstRow="1" w:lastRow="0" w:firstColumn="0" w:lastColumn="0" w:oddVBand="0" w:evenVBand="0" w:oddHBand="0" w:evenHBand="0" w:firstRowFirstColumn="0" w:firstRowLastColumn="0" w:lastRowFirstColumn="0" w:lastRowLastColumn="0"/>
            </w:pPr>
            <w:r>
              <w:t>Understands (1)</w:t>
            </w:r>
          </w:p>
        </w:tc>
        <w:tc>
          <w:tcPr>
            <w:tcW w:w="3192" w:type="dxa"/>
          </w:tcPr>
          <w:p w14:paraId="439813D3" w14:textId="77777777" w:rsidR="00EB7DA1" w:rsidRDefault="00000000" w:rsidP="00712D20">
            <w:pPr>
              <w:cnfStyle w:val="100000000000" w:firstRow="1" w:lastRow="0" w:firstColumn="0" w:lastColumn="0" w:oddVBand="0" w:evenVBand="0" w:oddHBand="0" w:evenHBand="0" w:firstRowFirstColumn="0" w:firstRowLastColumn="0" w:lastRowFirstColumn="0" w:lastRowLastColumn="0"/>
            </w:pPr>
            <w:r>
              <w:t>Understands and says (2)</w:t>
            </w:r>
          </w:p>
        </w:tc>
      </w:tr>
      <w:tr w:rsidR="00EB7DA1" w14:paraId="1A70B640"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1B84DF6E" w14:textId="77777777" w:rsidR="00EB7DA1" w:rsidRDefault="00000000" w:rsidP="00712D20">
            <w:pPr>
              <w:keepNext/>
            </w:pPr>
            <w:r>
              <w:t xml:space="preserve">hat (22) </w:t>
            </w:r>
          </w:p>
        </w:tc>
        <w:tc>
          <w:tcPr>
            <w:tcW w:w="3192" w:type="dxa"/>
          </w:tcPr>
          <w:p w14:paraId="537C2D5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DE44D2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E9ECA8C"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710C69FF" w14:textId="77777777" w:rsidR="00EB7DA1" w:rsidRDefault="00000000" w:rsidP="00712D20">
            <w:pPr>
              <w:keepNext/>
            </w:pPr>
            <w:r>
              <w:t xml:space="preserve">sock (25) </w:t>
            </w:r>
          </w:p>
        </w:tc>
        <w:tc>
          <w:tcPr>
            <w:tcW w:w="3192" w:type="dxa"/>
          </w:tcPr>
          <w:p w14:paraId="044B570C"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957212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4DFD5327"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CCD5BB7" w14:textId="77777777" w:rsidR="00EB7DA1" w:rsidRDefault="00000000" w:rsidP="00712D20">
            <w:pPr>
              <w:keepNext/>
            </w:pPr>
            <w:r>
              <w:t xml:space="preserve">jacket (90) </w:t>
            </w:r>
          </w:p>
        </w:tc>
        <w:tc>
          <w:tcPr>
            <w:tcW w:w="3192" w:type="dxa"/>
          </w:tcPr>
          <w:p w14:paraId="5D4442E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1EC6DC4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327B5742"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A6BE453" w14:textId="77777777" w:rsidR="00EB7DA1" w:rsidRDefault="00000000" w:rsidP="00712D20">
            <w:pPr>
              <w:keepNext/>
            </w:pPr>
            <w:r>
              <w:t xml:space="preserve">dog (6) </w:t>
            </w:r>
          </w:p>
        </w:tc>
        <w:tc>
          <w:tcPr>
            <w:tcW w:w="3192" w:type="dxa"/>
          </w:tcPr>
          <w:p w14:paraId="6822FFDE"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1BEDEF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15FF97F6"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0CF500D" w14:textId="77777777" w:rsidR="00EB7DA1" w:rsidRDefault="00000000" w:rsidP="00712D20">
            <w:pPr>
              <w:keepNext/>
            </w:pPr>
            <w:r>
              <w:t xml:space="preserve">horse (91) </w:t>
            </w:r>
          </w:p>
        </w:tc>
        <w:tc>
          <w:tcPr>
            <w:tcW w:w="3192" w:type="dxa"/>
          </w:tcPr>
          <w:p w14:paraId="6C3ECAB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3FF430C4"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3AB0ED8C"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9757A28" w14:textId="77777777" w:rsidR="00EB7DA1" w:rsidRDefault="00000000" w:rsidP="00712D20">
            <w:pPr>
              <w:keepNext/>
            </w:pPr>
            <w:r>
              <w:t xml:space="preserve">cat (92) </w:t>
            </w:r>
          </w:p>
        </w:tc>
        <w:tc>
          <w:tcPr>
            <w:tcW w:w="3192" w:type="dxa"/>
          </w:tcPr>
          <w:p w14:paraId="7ADC167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855B295"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18BB270"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3095F185" w14:textId="77777777" w:rsidR="00EB7DA1" w:rsidRDefault="00000000" w:rsidP="00712D20">
            <w:pPr>
              <w:keepNext/>
            </w:pPr>
            <w:r>
              <w:t xml:space="preserve">banana (93) </w:t>
            </w:r>
          </w:p>
        </w:tc>
        <w:tc>
          <w:tcPr>
            <w:tcW w:w="3192" w:type="dxa"/>
          </w:tcPr>
          <w:p w14:paraId="035F571C"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B9D6DD6"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1682AD60"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7494ABA" w14:textId="77777777" w:rsidR="00EB7DA1" w:rsidRDefault="00000000" w:rsidP="00712D20">
            <w:pPr>
              <w:keepNext/>
            </w:pPr>
            <w:r>
              <w:t xml:space="preserve">apple (95) </w:t>
            </w:r>
          </w:p>
        </w:tc>
        <w:tc>
          <w:tcPr>
            <w:tcW w:w="3192" w:type="dxa"/>
          </w:tcPr>
          <w:p w14:paraId="61C4ABD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100607E"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2A98E754"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E41E90F" w14:textId="77777777" w:rsidR="00EB7DA1" w:rsidRDefault="00000000" w:rsidP="00712D20">
            <w:pPr>
              <w:keepNext/>
            </w:pPr>
            <w:r>
              <w:t xml:space="preserve">orange (94) </w:t>
            </w:r>
          </w:p>
        </w:tc>
        <w:tc>
          <w:tcPr>
            <w:tcW w:w="3192" w:type="dxa"/>
          </w:tcPr>
          <w:p w14:paraId="3196AC3B"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C5A2DB8"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410D83F"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6EF422E" w14:textId="77777777" w:rsidR="00EB7DA1" w:rsidRDefault="00000000" w:rsidP="00712D20">
            <w:pPr>
              <w:keepNext/>
            </w:pPr>
            <w:r>
              <w:t xml:space="preserve">truck (97) </w:t>
            </w:r>
          </w:p>
        </w:tc>
        <w:tc>
          <w:tcPr>
            <w:tcW w:w="3192" w:type="dxa"/>
          </w:tcPr>
          <w:p w14:paraId="63CAAF2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1AF7B0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32F7349A"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544D502" w14:textId="77777777" w:rsidR="00EB7DA1" w:rsidRDefault="00000000" w:rsidP="00712D20">
            <w:pPr>
              <w:keepNext/>
            </w:pPr>
            <w:r>
              <w:t xml:space="preserve">car (11) </w:t>
            </w:r>
          </w:p>
        </w:tc>
        <w:tc>
          <w:tcPr>
            <w:tcW w:w="3192" w:type="dxa"/>
          </w:tcPr>
          <w:p w14:paraId="7CAC8BC2"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027A901C"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2C221A7E"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0A9B4CA" w14:textId="77777777" w:rsidR="00EB7DA1" w:rsidRDefault="00000000" w:rsidP="00712D20">
            <w:pPr>
              <w:keepNext/>
            </w:pPr>
            <w:r>
              <w:t xml:space="preserve">bus (96) </w:t>
            </w:r>
          </w:p>
        </w:tc>
        <w:tc>
          <w:tcPr>
            <w:tcW w:w="3192" w:type="dxa"/>
          </w:tcPr>
          <w:p w14:paraId="198986B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4C030D4D"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164B7013"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335F0D3F" w14:textId="77777777" w:rsidR="00EB7DA1" w:rsidRDefault="00000000" w:rsidP="00712D20">
            <w:pPr>
              <w:keepNext/>
            </w:pPr>
            <w:r>
              <w:t xml:space="preserve">choo </w:t>
            </w:r>
            <w:proofErr w:type="spellStart"/>
            <w:r>
              <w:t>choo</w:t>
            </w:r>
            <w:proofErr w:type="spellEnd"/>
            <w:r>
              <w:t xml:space="preserve"> (1) </w:t>
            </w:r>
          </w:p>
        </w:tc>
        <w:tc>
          <w:tcPr>
            <w:tcW w:w="3192" w:type="dxa"/>
          </w:tcPr>
          <w:p w14:paraId="608BE99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28C956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38DE8F82"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67174777" w14:textId="77777777" w:rsidR="00EB7DA1" w:rsidRDefault="00000000" w:rsidP="00712D20">
            <w:pPr>
              <w:keepNext/>
            </w:pPr>
            <w:r>
              <w:lastRenderedPageBreak/>
              <w:t xml:space="preserve">meow (2) </w:t>
            </w:r>
          </w:p>
        </w:tc>
        <w:tc>
          <w:tcPr>
            <w:tcW w:w="3192" w:type="dxa"/>
          </w:tcPr>
          <w:p w14:paraId="031D93C6"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0BAC9DB"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D8E373C"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D343A81" w14:textId="77777777" w:rsidR="00EB7DA1" w:rsidRDefault="00000000" w:rsidP="00712D20">
            <w:pPr>
              <w:keepNext/>
            </w:pPr>
            <w:r>
              <w:t xml:space="preserve">ouch (3) </w:t>
            </w:r>
          </w:p>
        </w:tc>
        <w:tc>
          <w:tcPr>
            <w:tcW w:w="3192" w:type="dxa"/>
          </w:tcPr>
          <w:p w14:paraId="67B53D4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EFBD10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0E212B9"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3E9B5CA" w14:textId="77777777" w:rsidR="00EB7DA1" w:rsidRDefault="00000000" w:rsidP="00712D20">
            <w:pPr>
              <w:keepNext/>
            </w:pPr>
            <w:r>
              <w:t xml:space="preserve">uh oh (4) </w:t>
            </w:r>
          </w:p>
        </w:tc>
        <w:tc>
          <w:tcPr>
            <w:tcW w:w="3192" w:type="dxa"/>
          </w:tcPr>
          <w:p w14:paraId="57EFDAAD"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7A505F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FC37EAB"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7BF4F5B5" w14:textId="77777777" w:rsidR="00EB7DA1" w:rsidRDefault="00000000" w:rsidP="00712D20">
            <w:pPr>
              <w:keepNext/>
            </w:pPr>
            <w:r>
              <w:t xml:space="preserve">bird (5) </w:t>
            </w:r>
          </w:p>
        </w:tc>
        <w:tc>
          <w:tcPr>
            <w:tcW w:w="3192" w:type="dxa"/>
          </w:tcPr>
          <w:p w14:paraId="7F830AED"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1471A29"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79B76D0"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9DF55EB" w14:textId="77777777" w:rsidR="00EB7DA1" w:rsidRDefault="00000000" w:rsidP="00712D20">
            <w:pPr>
              <w:keepNext/>
            </w:pPr>
            <w:r>
              <w:t xml:space="preserve">duck (7) </w:t>
            </w:r>
          </w:p>
        </w:tc>
        <w:tc>
          <w:tcPr>
            <w:tcW w:w="3192" w:type="dxa"/>
          </w:tcPr>
          <w:p w14:paraId="57EFCC25"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57794FD"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7EE410E"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229FFA7" w14:textId="77777777" w:rsidR="00EB7DA1" w:rsidRDefault="00000000" w:rsidP="00712D20">
            <w:pPr>
              <w:keepNext/>
            </w:pPr>
            <w:r>
              <w:t xml:space="preserve">kitty (8) </w:t>
            </w:r>
          </w:p>
        </w:tc>
        <w:tc>
          <w:tcPr>
            <w:tcW w:w="3192" w:type="dxa"/>
          </w:tcPr>
          <w:p w14:paraId="40416756"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826148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12245DD"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6A4290E6" w14:textId="77777777" w:rsidR="00EB7DA1" w:rsidRDefault="00000000" w:rsidP="00712D20">
            <w:pPr>
              <w:keepNext/>
            </w:pPr>
            <w:r>
              <w:t xml:space="preserve">lion (9) </w:t>
            </w:r>
          </w:p>
        </w:tc>
        <w:tc>
          <w:tcPr>
            <w:tcW w:w="3192" w:type="dxa"/>
          </w:tcPr>
          <w:p w14:paraId="16BDA71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04BFE78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71BE6D9"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ADF19FC" w14:textId="77777777" w:rsidR="00EB7DA1" w:rsidRDefault="00000000" w:rsidP="00712D20">
            <w:pPr>
              <w:keepNext/>
            </w:pPr>
            <w:r>
              <w:t xml:space="preserve">mouse (10) </w:t>
            </w:r>
          </w:p>
        </w:tc>
        <w:tc>
          <w:tcPr>
            <w:tcW w:w="3192" w:type="dxa"/>
          </w:tcPr>
          <w:p w14:paraId="4BF4A53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0372686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AD3C8BA"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6473EBD8" w14:textId="77777777" w:rsidR="00EB7DA1" w:rsidRDefault="00000000" w:rsidP="00712D20">
            <w:pPr>
              <w:keepNext/>
            </w:pPr>
            <w:r>
              <w:t xml:space="preserve">stroller (12) </w:t>
            </w:r>
          </w:p>
        </w:tc>
        <w:tc>
          <w:tcPr>
            <w:tcW w:w="3192" w:type="dxa"/>
          </w:tcPr>
          <w:p w14:paraId="4E2BB594"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DE1CF1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91B8DA4"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9C87A24" w14:textId="77777777" w:rsidR="00EB7DA1" w:rsidRDefault="00000000" w:rsidP="00712D20">
            <w:pPr>
              <w:keepNext/>
            </w:pPr>
            <w:r>
              <w:t xml:space="preserve">ball (13) </w:t>
            </w:r>
          </w:p>
        </w:tc>
        <w:tc>
          <w:tcPr>
            <w:tcW w:w="3192" w:type="dxa"/>
          </w:tcPr>
          <w:p w14:paraId="6B02602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52F0D3C"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4BC55D83"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1159410" w14:textId="77777777" w:rsidR="00EB7DA1" w:rsidRDefault="00000000" w:rsidP="00712D20">
            <w:pPr>
              <w:keepNext/>
            </w:pPr>
            <w:r>
              <w:t xml:space="preserve">book (14) </w:t>
            </w:r>
          </w:p>
        </w:tc>
        <w:tc>
          <w:tcPr>
            <w:tcW w:w="3192" w:type="dxa"/>
          </w:tcPr>
          <w:p w14:paraId="33DDE83B"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322DEAC"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CAB8622"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6DA157D5" w14:textId="77777777" w:rsidR="00EB7DA1" w:rsidRDefault="00000000" w:rsidP="00712D20">
            <w:pPr>
              <w:keepNext/>
            </w:pPr>
            <w:r>
              <w:t xml:space="preserve">doll (15) </w:t>
            </w:r>
          </w:p>
        </w:tc>
        <w:tc>
          <w:tcPr>
            <w:tcW w:w="3192" w:type="dxa"/>
          </w:tcPr>
          <w:p w14:paraId="61B3802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3E479F0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2A8AF27F"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3B45BCF7" w14:textId="77777777" w:rsidR="00EB7DA1" w:rsidRDefault="00000000" w:rsidP="00712D20">
            <w:pPr>
              <w:keepNext/>
            </w:pPr>
            <w:r>
              <w:t xml:space="preserve">bread (16) </w:t>
            </w:r>
          </w:p>
        </w:tc>
        <w:tc>
          <w:tcPr>
            <w:tcW w:w="3192" w:type="dxa"/>
          </w:tcPr>
          <w:p w14:paraId="7D6F17C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9F1565D"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42B9AA44"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F85BB45" w14:textId="77777777" w:rsidR="00EB7DA1" w:rsidRDefault="00000000" w:rsidP="00712D20">
            <w:pPr>
              <w:keepNext/>
            </w:pPr>
            <w:r>
              <w:t xml:space="preserve">candy (17) </w:t>
            </w:r>
          </w:p>
        </w:tc>
        <w:tc>
          <w:tcPr>
            <w:tcW w:w="3192" w:type="dxa"/>
          </w:tcPr>
          <w:p w14:paraId="386E0455"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FA9088B"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3180BD44"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67C5D096" w14:textId="77777777" w:rsidR="00EB7DA1" w:rsidRDefault="00000000" w:rsidP="00712D20">
            <w:pPr>
              <w:keepNext/>
            </w:pPr>
            <w:r>
              <w:t xml:space="preserve">cereal (18) </w:t>
            </w:r>
          </w:p>
        </w:tc>
        <w:tc>
          <w:tcPr>
            <w:tcW w:w="3192" w:type="dxa"/>
          </w:tcPr>
          <w:p w14:paraId="2ADFFB3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DB41B1B"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451753A8"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32E9A71B" w14:textId="77777777" w:rsidR="00EB7DA1" w:rsidRDefault="00000000" w:rsidP="00712D20">
            <w:pPr>
              <w:keepNext/>
            </w:pPr>
            <w:r>
              <w:t xml:space="preserve">cookie (19) </w:t>
            </w:r>
          </w:p>
        </w:tc>
        <w:tc>
          <w:tcPr>
            <w:tcW w:w="3192" w:type="dxa"/>
          </w:tcPr>
          <w:p w14:paraId="48BC82A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02EC7A2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404AA802"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AF128EE" w14:textId="77777777" w:rsidR="00EB7DA1" w:rsidRDefault="00000000" w:rsidP="00712D20">
            <w:pPr>
              <w:keepNext/>
            </w:pPr>
            <w:r>
              <w:lastRenderedPageBreak/>
              <w:t xml:space="preserve">juice (20) </w:t>
            </w:r>
          </w:p>
        </w:tc>
        <w:tc>
          <w:tcPr>
            <w:tcW w:w="3192" w:type="dxa"/>
          </w:tcPr>
          <w:p w14:paraId="00BBF53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45BB5F7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2BD48B38"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B1C2E1F" w14:textId="77777777" w:rsidR="00EB7DA1" w:rsidRDefault="00000000" w:rsidP="00712D20">
            <w:pPr>
              <w:keepNext/>
            </w:pPr>
            <w:r>
              <w:t xml:space="preserve">toast (21) </w:t>
            </w:r>
          </w:p>
        </w:tc>
        <w:tc>
          <w:tcPr>
            <w:tcW w:w="3192" w:type="dxa"/>
          </w:tcPr>
          <w:p w14:paraId="5322031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ADEAE6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34C0B0C3"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13ED9DDE" w14:textId="77777777" w:rsidR="00EB7DA1" w:rsidRDefault="00000000" w:rsidP="00712D20">
            <w:pPr>
              <w:keepNext/>
            </w:pPr>
            <w:r>
              <w:t xml:space="preserve">pants (23) </w:t>
            </w:r>
          </w:p>
        </w:tc>
        <w:tc>
          <w:tcPr>
            <w:tcW w:w="3192" w:type="dxa"/>
          </w:tcPr>
          <w:p w14:paraId="1DCDFBC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0241E37C"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272AD5D7"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F4A02D4" w14:textId="77777777" w:rsidR="00EB7DA1" w:rsidRDefault="00000000" w:rsidP="00712D20">
            <w:pPr>
              <w:keepNext/>
            </w:pPr>
            <w:r>
              <w:t xml:space="preserve">shoe (24) </w:t>
            </w:r>
          </w:p>
        </w:tc>
        <w:tc>
          <w:tcPr>
            <w:tcW w:w="3192" w:type="dxa"/>
          </w:tcPr>
          <w:p w14:paraId="355B75A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10BC699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6D7E0F1"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315A5DBE" w14:textId="77777777" w:rsidR="00EB7DA1" w:rsidRDefault="00000000" w:rsidP="00712D20">
            <w:pPr>
              <w:keepNext/>
            </w:pPr>
            <w:r>
              <w:t xml:space="preserve">eye (26) </w:t>
            </w:r>
          </w:p>
        </w:tc>
        <w:tc>
          <w:tcPr>
            <w:tcW w:w="3192" w:type="dxa"/>
          </w:tcPr>
          <w:p w14:paraId="72CB042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16C67D2"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13CC8739"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2DD6EEC" w14:textId="77777777" w:rsidR="00EB7DA1" w:rsidRDefault="00000000" w:rsidP="00712D20">
            <w:pPr>
              <w:keepNext/>
            </w:pPr>
            <w:r>
              <w:t xml:space="preserve">head (27) </w:t>
            </w:r>
          </w:p>
        </w:tc>
        <w:tc>
          <w:tcPr>
            <w:tcW w:w="3192" w:type="dxa"/>
          </w:tcPr>
          <w:p w14:paraId="03F50065"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91CE00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3524383F"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86C577F" w14:textId="77777777" w:rsidR="00EB7DA1" w:rsidRDefault="00000000" w:rsidP="00712D20">
            <w:pPr>
              <w:keepNext/>
            </w:pPr>
            <w:r>
              <w:t xml:space="preserve">leg (28) </w:t>
            </w:r>
          </w:p>
        </w:tc>
        <w:tc>
          <w:tcPr>
            <w:tcW w:w="3192" w:type="dxa"/>
          </w:tcPr>
          <w:p w14:paraId="5F65690B"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07BB6E4"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3499B394"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98EA68C" w14:textId="77777777" w:rsidR="00EB7DA1" w:rsidRDefault="00000000" w:rsidP="00712D20">
            <w:pPr>
              <w:keepNext/>
            </w:pPr>
            <w:r>
              <w:t xml:space="preserve">nose (29) </w:t>
            </w:r>
          </w:p>
        </w:tc>
        <w:tc>
          <w:tcPr>
            <w:tcW w:w="3192" w:type="dxa"/>
          </w:tcPr>
          <w:p w14:paraId="009824A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7C2BB56"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A964ED6"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78AF1D6" w14:textId="77777777" w:rsidR="00EB7DA1" w:rsidRDefault="00000000" w:rsidP="00712D20">
            <w:pPr>
              <w:keepNext/>
            </w:pPr>
            <w:r>
              <w:t xml:space="preserve">tooth (30) </w:t>
            </w:r>
          </w:p>
        </w:tc>
        <w:tc>
          <w:tcPr>
            <w:tcW w:w="3192" w:type="dxa"/>
          </w:tcPr>
          <w:p w14:paraId="786C53A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ED19D8E"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30D43FB"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735B6A7D" w14:textId="77777777" w:rsidR="00EB7DA1" w:rsidRDefault="00000000" w:rsidP="00712D20">
            <w:pPr>
              <w:keepNext/>
            </w:pPr>
            <w:r>
              <w:t xml:space="preserve">chair (31) </w:t>
            </w:r>
          </w:p>
        </w:tc>
        <w:tc>
          <w:tcPr>
            <w:tcW w:w="3192" w:type="dxa"/>
          </w:tcPr>
          <w:p w14:paraId="15113C44"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141C41C"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C135CB3"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EF5DDE9" w14:textId="77777777" w:rsidR="00EB7DA1" w:rsidRDefault="00000000" w:rsidP="00712D20">
            <w:pPr>
              <w:keepNext/>
            </w:pPr>
            <w:r>
              <w:t xml:space="preserve">couch (32) </w:t>
            </w:r>
          </w:p>
        </w:tc>
        <w:tc>
          <w:tcPr>
            <w:tcW w:w="3192" w:type="dxa"/>
          </w:tcPr>
          <w:p w14:paraId="094EF27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34B76E68"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EEF8B7C"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DD845D4" w14:textId="77777777" w:rsidR="00EB7DA1" w:rsidRDefault="00000000" w:rsidP="00712D20">
            <w:pPr>
              <w:keepNext/>
            </w:pPr>
            <w:r>
              <w:t xml:space="preserve">kitchen (33) </w:t>
            </w:r>
          </w:p>
        </w:tc>
        <w:tc>
          <w:tcPr>
            <w:tcW w:w="3192" w:type="dxa"/>
          </w:tcPr>
          <w:p w14:paraId="3CFB80CD"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1789077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1128C3A3"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6C7038A" w14:textId="77777777" w:rsidR="00EB7DA1" w:rsidRDefault="00000000" w:rsidP="00712D20">
            <w:pPr>
              <w:keepNext/>
            </w:pPr>
            <w:r>
              <w:t xml:space="preserve">table (34) </w:t>
            </w:r>
          </w:p>
        </w:tc>
        <w:tc>
          <w:tcPr>
            <w:tcW w:w="3192" w:type="dxa"/>
          </w:tcPr>
          <w:p w14:paraId="5BDFA9C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E807582"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14DCF4CF"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63E5FBA9" w14:textId="77777777" w:rsidR="00EB7DA1" w:rsidRDefault="00000000" w:rsidP="00712D20">
            <w:pPr>
              <w:keepNext/>
            </w:pPr>
            <w:r>
              <w:t xml:space="preserve">television (35) </w:t>
            </w:r>
          </w:p>
        </w:tc>
        <w:tc>
          <w:tcPr>
            <w:tcW w:w="3192" w:type="dxa"/>
          </w:tcPr>
          <w:p w14:paraId="08F46C1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3E4A00E"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3EFECAB9"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7BA853C1" w14:textId="77777777" w:rsidR="00EB7DA1" w:rsidRDefault="00000000" w:rsidP="00712D20">
            <w:pPr>
              <w:keepNext/>
            </w:pPr>
            <w:r>
              <w:t xml:space="preserve">blanket (36) </w:t>
            </w:r>
          </w:p>
        </w:tc>
        <w:tc>
          <w:tcPr>
            <w:tcW w:w="3192" w:type="dxa"/>
          </w:tcPr>
          <w:p w14:paraId="03A219E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CC8D0C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2F60BA7"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FB3DFEA" w14:textId="77777777" w:rsidR="00EB7DA1" w:rsidRDefault="00000000" w:rsidP="00712D20">
            <w:pPr>
              <w:keepNext/>
            </w:pPr>
            <w:r>
              <w:t xml:space="preserve">bottle (37) </w:t>
            </w:r>
          </w:p>
        </w:tc>
        <w:tc>
          <w:tcPr>
            <w:tcW w:w="3192" w:type="dxa"/>
          </w:tcPr>
          <w:p w14:paraId="42A2038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C6D2A2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2F0D7F14"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1429F371" w14:textId="77777777" w:rsidR="00EB7DA1" w:rsidRDefault="00000000" w:rsidP="00712D20">
            <w:pPr>
              <w:keepNext/>
            </w:pPr>
            <w:r>
              <w:lastRenderedPageBreak/>
              <w:t xml:space="preserve">cup (38) </w:t>
            </w:r>
          </w:p>
        </w:tc>
        <w:tc>
          <w:tcPr>
            <w:tcW w:w="3192" w:type="dxa"/>
          </w:tcPr>
          <w:p w14:paraId="286CED8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5E00ADC"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EA24EB0"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33D0DDFC" w14:textId="77777777" w:rsidR="00EB7DA1" w:rsidRDefault="00000000" w:rsidP="00712D20">
            <w:pPr>
              <w:keepNext/>
            </w:pPr>
            <w:r>
              <w:t xml:space="preserve">dish (39) </w:t>
            </w:r>
          </w:p>
        </w:tc>
        <w:tc>
          <w:tcPr>
            <w:tcW w:w="3192" w:type="dxa"/>
          </w:tcPr>
          <w:p w14:paraId="6EE0DD78"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439D250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20647CE8"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33B1AB47" w14:textId="77777777" w:rsidR="00EB7DA1" w:rsidRDefault="00000000" w:rsidP="00712D20">
            <w:pPr>
              <w:keepNext/>
            </w:pPr>
            <w:r>
              <w:t xml:space="preserve">lamp (40) </w:t>
            </w:r>
          </w:p>
        </w:tc>
        <w:tc>
          <w:tcPr>
            <w:tcW w:w="3192" w:type="dxa"/>
          </w:tcPr>
          <w:p w14:paraId="4204878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42CF28FE"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40D84882"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A188195" w14:textId="77777777" w:rsidR="00EB7DA1" w:rsidRDefault="00000000" w:rsidP="00712D20">
            <w:pPr>
              <w:keepNext/>
            </w:pPr>
            <w:r>
              <w:t xml:space="preserve">radio (41) </w:t>
            </w:r>
          </w:p>
        </w:tc>
        <w:tc>
          <w:tcPr>
            <w:tcW w:w="3192" w:type="dxa"/>
          </w:tcPr>
          <w:p w14:paraId="29301EE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361E3B5E"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0D5438C"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4628861" w14:textId="77777777" w:rsidR="00EB7DA1" w:rsidRDefault="00000000" w:rsidP="00712D20">
            <w:pPr>
              <w:keepNext/>
            </w:pPr>
            <w:r>
              <w:t xml:space="preserve">spoon (42) </w:t>
            </w:r>
          </w:p>
        </w:tc>
        <w:tc>
          <w:tcPr>
            <w:tcW w:w="3192" w:type="dxa"/>
          </w:tcPr>
          <w:p w14:paraId="1316D35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DB5C1B6"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3EE6848"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08D495F" w14:textId="77777777" w:rsidR="00EB7DA1" w:rsidRDefault="00000000" w:rsidP="00712D20">
            <w:pPr>
              <w:keepNext/>
            </w:pPr>
            <w:r>
              <w:t xml:space="preserve">flower (43) </w:t>
            </w:r>
          </w:p>
        </w:tc>
        <w:tc>
          <w:tcPr>
            <w:tcW w:w="3192" w:type="dxa"/>
          </w:tcPr>
          <w:p w14:paraId="0744909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C6AAFFD"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5218E12"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7C23773B" w14:textId="77777777" w:rsidR="00EB7DA1" w:rsidRDefault="00000000" w:rsidP="00712D20">
            <w:pPr>
              <w:keepNext/>
            </w:pPr>
            <w:r>
              <w:t xml:space="preserve">home (44) </w:t>
            </w:r>
          </w:p>
        </w:tc>
        <w:tc>
          <w:tcPr>
            <w:tcW w:w="3192" w:type="dxa"/>
          </w:tcPr>
          <w:p w14:paraId="77A213E8"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1FE2A6B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4F7BFB29"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354241B" w14:textId="77777777" w:rsidR="00EB7DA1" w:rsidRDefault="00000000" w:rsidP="00712D20">
            <w:pPr>
              <w:keepNext/>
            </w:pPr>
            <w:r>
              <w:t xml:space="preserve">moon (45) </w:t>
            </w:r>
          </w:p>
        </w:tc>
        <w:tc>
          <w:tcPr>
            <w:tcW w:w="3192" w:type="dxa"/>
          </w:tcPr>
          <w:p w14:paraId="4DF9D1E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03F7AB8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13DBDF4"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625F38AC" w14:textId="77777777" w:rsidR="00EB7DA1" w:rsidRDefault="00000000" w:rsidP="00712D20">
            <w:pPr>
              <w:keepNext/>
            </w:pPr>
            <w:r>
              <w:t xml:space="preserve">outside (46) </w:t>
            </w:r>
          </w:p>
        </w:tc>
        <w:tc>
          <w:tcPr>
            <w:tcW w:w="3192" w:type="dxa"/>
          </w:tcPr>
          <w:p w14:paraId="7A0E0415"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06BFA586"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1C25342F"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38ACFCED" w14:textId="77777777" w:rsidR="00EB7DA1" w:rsidRDefault="00000000" w:rsidP="00712D20">
            <w:pPr>
              <w:keepNext/>
            </w:pPr>
            <w:r>
              <w:t xml:space="preserve">plant (47) </w:t>
            </w:r>
          </w:p>
        </w:tc>
        <w:tc>
          <w:tcPr>
            <w:tcW w:w="3192" w:type="dxa"/>
          </w:tcPr>
          <w:p w14:paraId="5F6FEE48"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41531D2"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D556653"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A4FC251" w14:textId="77777777" w:rsidR="00EB7DA1" w:rsidRDefault="00000000" w:rsidP="00712D20">
            <w:pPr>
              <w:keepNext/>
            </w:pPr>
            <w:r>
              <w:t xml:space="preserve">rain (48) </w:t>
            </w:r>
          </w:p>
        </w:tc>
        <w:tc>
          <w:tcPr>
            <w:tcW w:w="3192" w:type="dxa"/>
          </w:tcPr>
          <w:p w14:paraId="40DE961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362FA839"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3186D5F"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30437344" w14:textId="77777777" w:rsidR="00EB7DA1" w:rsidRDefault="00000000" w:rsidP="00712D20">
            <w:pPr>
              <w:keepNext/>
            </w:pPr>
            <w:r>
              <w:t xml:space="preserve">rock (49) </w:t>
            </w:r>
          </w:p>
        </w:tc>
        <w:tc>
          <w:tcPr>
            <w:tcW w:w="3192" w:type="dxa"/>
          </w:tcPr>
          <w:p w14:paraId="26A9CDD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B4BB98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25A1F8D"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B289161" w14:textId="77777777" w:rsidR="00EB7DA1" w:rsidRDefault="00000000" w:rsidP="00712D20">
            <w:pPr>
              <w:keepNext/>
            </w:pPr>
            <w:r>
              <w:t xml:space="preserve">water (50) </w:t>
            </w:r>
          </w:p>
        </w:tc>
        <w:tc>
          <w:tcPr>
            <w:tcW w:w="3192" w:type="dxa"/>
          </w:tcPr>
          <w:p w14:paraId="3E5E151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3A5C4F4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6F9D920"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6792602" w14:textId="77777777" w:rsidR="00EB7DA1" w:rsidRDefault="00000000" w:rsidP="00712D20">
            <w:pPr>
              <w:keepNext/>
            </w:pPr>
            <w:r>
              <w:t xml:space="preserve">babysitter (51) </w:t>
            </w:r>
          </w:p>
        </w:tc>
        <w:tc>
          <w:tcPr>
            <w:tcW w:w="3192" w:type="dxa"/>
          </w:tcPr>
          <w:p w14:paraId="00B4070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157D678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24723BD"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3A0B6440" w14:textId="77777777" w:rsidR="00EB7DA1" w:rsidRDefault="00000000" w:rsidP="00712D20">
            <w:pPr>
              <w:keepNext/>
            </w:pPr>
            <w:r>
              <w:t xml:space="preserve">girl (52) </w:t>
            </w:r>
          </w:p>
        </w:tc>
        <w:tc>
          <w:tcPr>
            <w:tcW w:w="3192" w:type="dxa"/>
          </w:tcPr>
          <w:p w14:paraId="6211AF3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B7CEAC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6B74BEB"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E32EEE3" w14:textId="77777777" w:rsidR="00EB7DA1" w:rsidRDefault="00000000" w:rsidP="00712D20">
            <w:pPr>
              <w:keepNext/>
            </w:pPr>
            <w:r>
              <w:t xml:space="preserve">grandma (53) </w:t>
            </w:r>
          </w:p>
        </w:tc>
        <w:tc>
          <w:tcPr>
            <w:tcW w:w="3192" w:type="dxa"/>
          </w:tcPr>
          <w:p w14:paraId="6303638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140D8BC2"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19A00338"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0E86A4A" w14:textId="77777777" w:rsidR="00EB7DA1" w:rsidRDefault="00000000" w:rsidP="00712D20">
            <w:pPr>
              <w:keepNext/>
            </w:pPr>
            <w:r>
              <w:lastRenderedPageBreak/>
              <w:t xml:space="preserve">mommy (54) </w:t>
            </w:r>
          </w:p>
        </w:tc>
        <w:tc>
          <w:tcPr>
            <w:tcW w:w="3192" w:type="dxa"/>
          </w:tcPr>
          <w:p w14:paraId="0F424C49"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D755738"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80E7D14"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AA84932" w14:textId="77777777" w:rsidR="00EB7DA1" w:rsidRDefault="00000000" w:rsidP="00712D20">
            <w:pPr>
              <w:keepNext/>
            </w:pPr>
            <w:r>
              <w:t xml:space="preserve">bath (55) </w:t>
            </w:r>
          </w:p>
        </w:tc>
        <w:tc>
          <w:tcPr>
            <w:tcW w:w="3192" w:type="dxa"/>
          </w:tcPr>
          <w:p w14:paraId="150CD27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7F1F346"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0BC9792"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EE12808" w14:textId="77777777" w:rsidR="00EB7DA1" w:rsidRDefault="00000000" w:rsidP="00712D20">
            <w:pPr>
              <w:keepNext/>
            </w:pPr>
            <w:r>
              <w:t xml:space="preserve">don't (56) </w:t>
            </w:r>
          </w:p>
        </w:tc>
        <w:tc>
          <w:tcPr>
            <w:tcW w:w="3192" w:type="dxa"/>
          </w:tcPr>
          <w:p w14:paraId="0EC9847D"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3EC711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EB9A999"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E0F5F54" w14:textId="77777777" w:rsidR="00EB7DA1" w:rsidRDefault="00000000" w:rsidP="00712D20">
            <w:pPr>
              <w:keepNext/>
            </w:pPr>
            <w:r>
              <w:t xml:space="preserve">hi (57) </w:t>
            </w:r>
          </w:p>
        </w:tc>
        <w:tc>
          <w:tcPr>
            <w:tcW w:w="3192" w:type="dxa"/>
          </w:tcPr>
          <w:p w14:paraId="0EC9089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15A4298"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2A822488"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3AC0709" w14:textId="77777777" w:rsidR="00EB7DA1" w:rsidRDefault="00000000" w:rsidP="00712D20">
            <w:pPr>
              <w:keepNext/>
            </w:pPr>
            <w:r>
              <w:t xml:space="preserve">night </w:t>
            </w:r>
            <w:proofErr w:type="spellStart"/>
            <w:r>
              <w:t>night</w:t>
            </w:r>
            <w:proofErr w:type="spellEnd"/>
            <w:r>
              <w:t xml:space="preserve"> (58) </w:t>
            </w:r>
          </w:p>
        </w:tc>
        <w:tc>
          <w:tcPr>
            <w:tcW w:w="3192" w:type="dxa"/>
          </w:tcPr>
          <w:p w14:paraId="79969D7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222C23B"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B3715A2"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DC039BD" w14:textId="77777777" w:rsidR="00EB7DA1" w:rsidRDefault="00000000" w:rsidP="00712D20">
            <w:pPr>
              <w:keepNext/>
            </w:pPr>
            <w:r>
              <w:t xml:space="preserve">patty cake (59) </w:t>
            </w:r>
          </w:p>
        </w:tc>
        <w:tc>
          <w:tcPr>
            <w:tcW w:w="3192" w:type="dxa"/>
          </w:tcPr>
          <w:p w14:paraId="3273FAAD"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66491B8"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31841A4"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B45E73C" w14:textId="77777777" w:rsidR="00EB7DA1" w:rsidRDefault="00000000" w:rsidP="00712D20">
            <w:pPr>
              <w:keepNext/>
            </w:pPr>
            <w:r>
              <w:t xml:space="preserve">please (60) </w:t>
            </w:r>
          </w:p>
        </w:tc>
        <w:tc>
          <w:tcPr>
            <w:tcW w:w="3192" w:type="dxa"/>
          </w:tcPr>
          <w:p w14:paraId="13C4942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775891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62ED47E"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49B2326" w14:textId="77777777" w:rsidR="00EB7DA1" w:rsidRDefault="00000000" w:rsidP="00712D20">
            <w:pPr>
              <w:keepNext/>
            </w:pPr>
            <w:r>
              <w:t xml:space="preserve">wait (61) </w:t>
            </w:r>
          </w:p>
        </w:tc>
        <w:tc>
          <w:tcPr>
            <w:tcW w:w="3192" w:type="dxa"/>
          </w:tcPr>
          <w:p w14:paraId="4EA011F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DDD19AC"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2BF5062B"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D9ACD19" w14:textId="77777777" w:rsidR="00EB7DA1" w:rsidRDefault="00000000" w:rsidP="00712D20">
            <w:pPr>
              <w:keepNext/>
            </w:pPr>
            <w:r>
              <w:t xml:space="preserve">break (62) </w:t>
            </w:r>
          </w:p>
        </w:tc>
        <w:tc>
          <w:tcPr>
            <w:tcW w:w="3192" w:type="dxa"/>
          </w:tcPr>
          <w:p w14:paraId="16BB246E"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4715C7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348EE73"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71FA574A" w14:textId="77777777" w:rsidR="00EB7DA1" w:rsidRDefault="00000000" w:rsidP="00712D20">
            <w:pPr>
              <w:keepNext/>
            </w:pPr>
            <w:r>
              <w:t xml:space="preserve">feed (63) </w:t>
            </w:r>
          </w:p>
        </w:tc>
        <w:tc>
          <w:tcPr>
            <w:tcW w:w="3192" w:type="dxa"/>
          </w:tcPr>
          <w:p w14:paraId="2BF3B08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3EC76A6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F7E0172"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1FF051C6" w14:textId="77777777" w:rsidR="00EB7DA1" w:rsidRDefault="00000000" w:rsidP="00712D20">
            <w:pPr>
              <w:keepNext/>
            </w:pPr>
            <w:r>
              <w:t xml:space="preserve">finish (64) </w:t>
            </w:r>
          </w:p>
        </w:tc>
        <w:tc>
          <w:tcPr>
            <w:tcW w:w="3192" w:type="dxa"/>
          </w:tcPr>
          <w:p w14:paraId="617DE1E9"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3550955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481E2702"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00A6042" w14:textId="77777777" w:rsidR="00EB7DA1" w:rsidRDefault="00000000" w:rsidP="00712D20">
            <w:pPr>
              <w:keepNext/>
            </w:pPr>
            <w:r>
              <w:t xml:space="preserve">help (65) </w:t>
            </w:r>
          </w:p>
        </w:tc>
        <w:tc>
          <w:tcPr>
            <w:tcW w:w="3192" w:type="dxa"/>
          </w:tcPr>
          <w:p w14:paraId="391BA8C2"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525D9B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E762868"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7CB565C" w14:textId="77777777" w:rsidR="00EB7DA1" w:rsidRDefault="00000000" w:rsidP="00712D20">
            <w:pPr>
              <w:keepNext/>
            </w:pPr>
            <w:r>
              <w:t xml:space="preserve">jump (66) </w:t>
            </w:r>
          </w:p>
        </w:tc>
        <w:tc>
          <w:tcPr>
            <w:tcW w:w="3192" w:type="dxa"/>
          </w:tcPr>
          <w:p w14:paraId="5EBCF112"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11791DB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2F7B4245"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5F914B1" w14:textId="77777777" w:rsidR="00EB7DA1" w:rsidRDefault="00000000" w:rsidP="00712D20">
            <w:pPr>
              <w:keepNext/>
            </w:pPr>
            <w:r>
              <w:t xml:space="preserve">kick (67) </w:t>
            </w:r>
          </w:p>
        </w:tc>
        <w:tc>
          <w:tcPr>
            <w:tcW w:w="3192" w:type="dxa"/>
          </w:tcPr>
          <w:p w14:paraId="7F9BAE54"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127BB92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11D64C4"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6AA2BE2" w14:textId="77777777" w:rsidR="00EB7DA1" w:rsidRDefault="00000000" w:rsidP="00712D20">
            <w:pPr>
              <w:keepNext/>
            </w:pPr>
            <w:r>
              <w:t xml:space="preserve">kiss (68) </w:t>
            </w:r>
          </w:p>
        </w:tc>
        <w:tc>
          <w:tcPr>
            <w:tcW w:w="3192" w:type="dxa"/>
          </w:tcPr>
          <w:p w14:paraId="69623645"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7C8E59B"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681CC87"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FAF9DFB" w14:textId="77777777" w:rsidR="00EB7DA1" w:rsidRDefault="00000000" w:rsidP="00712D20">
            <w:pPr>
              <w:keepNext/>
            </w:pPr>
            <w:r>
              <w:t xml:space="preserve">push (69) </w:t>
            </w:r>
          </w:p>
        </w:tc>
        <w:tc>
          <w:tcPr>
            <w:tcW w:w="3192" w:type="dxa"/>
          </w:tcPr>
          <w:p w14:paraId="5F4C538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0E2CC4AD"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7488D15"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1C905347" w14:textId="77777777" w:rsidR="00EB7DA1" w:rsidRDefault="00000000" w:rsidP="00712D20">
            <w:pPr>
              <w:keepNext/>
            </w:pPr>
            <w:r>
              <w:lastRenderedPageBreak/>
              <w:t xml:space="preserve">sing (70) </w:t>
            </w:r>
          </w:p>
        </w:tc>
        <w:tc>
          <w:tcPr>
            <w:tcW w:w="3192" w:type="dxa"/>
          </w:tcPr>
          <w:p w14:paraId="67D78469"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1FFA422"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8F4F9A6"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15594B94" w14:textId="77777777" w:rsidR="00EB7DA1" w:rsidRDefault="00000000" w:rsidP="00712D20">
            <w:pPr>
              <w:keepNext/>
            </w:pPr>
            <w:r>
              <w:t xml:space="preserve">smile (71) </w:t>
            </w:r>
          </w:p>
        </w:tc>
        <w:tc>
          <w:tcPr>
            <w:tcW w:w="3192" w:type="dxa"/>
          </w:tcPr>
          <w:p w14:paraId="1DB5244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493DF536"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B4C16A4"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191A37C3" w14:textId="77777777" w:rsidR="00EB7DA1" w:rsidRDefault="00000000" w:rsidP="00712D20">
            <w:pPr>
              <w:keepNext/>
            </w:pPr>
            <w:r>
              <w:t xml:space="preserve">night (72) </w:t>
            </w:r>
          </w:p>
        </w:tc>
        <w:tc>
          <w:tcPr>
            <w:tcW w:w="3192" w:type="dxa"/>
          </w:tcPr>
          <w:p w14:paraId="1DDA013E"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4F6E735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352D2499"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110D6E58" w14:textId="77777777" w:rsidR="00EB7DA1" w:rsidRDefault="00000000" w:rsidP="00712D20">
            <w:pPr>
              <w:keepNext/>
            </w:pPr>
            <w:r>
              <w:t xml:space="preserve">today (73) </w:t>
            </w:r>
          </w:p>
        </w:tc>
        <w:tc>
          <w:tcPr>
            <w:tcW w:w="3192" w:type="dxa"/>
          </w:tcPr>
          <w:p w14:paraId="4B4ED48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A3B04A0"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2C135A30"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1FE1DD72" w14:textId="77777777" w:rsidR="00EB7DA1" w:rsidRDefault="00000000" w:rsidP="00712D20">
            <w:pPr>
              <w:keepNext/>
            </w:pPr>
            <w:r>
              <w:t xml:space="preserve">all gone (74) </w:t>
            </w:r>
          </w:p>
        </w:tc>
        <w:tc>
          <w:tcPr>
            <w:tcW w:w="3192" w:type="dxa"/>
          </w:tcPr>
          <w:p w14:paraId="36F92C6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1029BBB9"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16D79E23"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7D779CD4" w14:textId="77777777" w:rsidR="00EB7DA1" w:rsidRDefault="00000000" w:rsidP="00712D20">
            <w:pPr>
              <w:keepNext/>
            </w:pPr>
            <w:r>
              <w:t xml:space="preserve">big (75) </w:t>
            </w:r>
          </w:p>
        </w:tc>
        <w:tc>
          <w:tcPr>
            <w:tcW w:w="3192" w:type="dxa"/>
          </w:tcPr>
          <w:p w14:paraId="70C87676"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5757A09"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42F3BCD"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68DA69A6" w14:textId="77777777" w:rsidR="00EB7DA1" w:rsidRDefault="00000000" w:rsidP="00712D20">
            <w:pPr>
              <w:keepNext/>
            </w:pPr>
            <w:r>
              <w:t xml:space="preserve">broken (76) </w:t>
            </w:r>
          </w:p>
        </w:tc>
        <w:tc>
          <w:tcPr>
            <w:tcW w:w="3192" w:type="dxa"/>
          </w:tcPr>
          <w:p w14:paraId="1E13E358"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C0558DE"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967A59B"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3160AC0" w14:textId="77777777" w:rsidR="00EB7DA1" w:rsidRDefault="00000000" w:rsidP="00712D20">
            <w:pPr>
              <w:keepNext/>
            </w:pPr>
            <w:r>
              <w:t xml:space="preserve">dark (77) </w:t>
            </w:r>
          </w:p>
        </w:tc>
        <w:tc>
          <w:tcPr>
            <w:tcW w:w="3192" w:type="dxa"/>
          </w:tcPr>
          <w:p w14:paraId="0FA75B84"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26EA2C8"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9F1D56F"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6848E1B4" w14:textId="77777777" w:rsidR="00EB7DA1" w:rsidRDefault="00000000" w:rsidP="00712D20">
            <w:pPr>
              <w:keepNext/>
            </w:pPr>
            <w:r>
              <w:t xml:space="preserve">fast (78) </w:t>
            </w:r>
          </w:p>
        </w:tc>
        <w:tc>
          <w:tcPr>
            <w:tcW w:w="3192" w:type="dxa"/>
          </w:tcPr>
          <w:p w14:paraId="4F07B1A6"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536FF6C"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CDA2318"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D95DF43" w14:textId="77777777" w:rsidR="00EB7DA1" w:rsidRDefault="00000000" w:rsidP="00712D20">
            <w:pPr>
              <w:keepNext/>
            </w:pPr>
            <w:r>
              <w:t xml:space="preserve">hurt (79) </w:t>
            </w:r>
          </w:p>
        </w:tc>
        <w:tc>
          <w:tcPr>
            <w:tcW w:w="3192" w:type="dxa"/>
          </w:tcPr>
          <w:p w14:paraId="69A2E24E"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28D0C9C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49789B97"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07815253" w14:textId="77777777" w:rsidR="00EB7DA1" w:rsidRDefault="00000000" w:rsidP="00712D20">
            <w:pPr>
              <w:keepNext/>
            </w:pPr>
            <w:r>
              <w:t xml:space="preserve">pretty (80) </w:t>
            </w:r>
          </w:p>
        </w:tc>
        <w:tc>
          <w:tcPr>
            <w:tcW w:w="3192" w:type="dxa"/>
          </w:tcPr>
          <w:p w14:paraId="073FDE59"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3841A58B"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E3FED75"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32F5BE62" w14:textId="77777777" w:rsidR="00EB7DA1" w:rsidRDefault="00000000" w:rsidP="00712D20">
            <w:pPr>
              <w:keepNext/>
            </w:pPr>
            <w:r>
              <w:t xml:space="preserve">soft (81) </w:t>
            </w:r>
          </w:p>
        </w:tc>
        <w:tc>
          <w:tcPr>
            <w:tcW w:w="3192" w:type="dxa"/>
          </w:tcPr>
          <w:p w14:paraId="189576DE"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38FDDE24"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761B877D"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75858E4C" w14:textId="77777777" w:rsidR="00EB7DA1" w:rsidRDefault="00000000" w:rsidP="00712D20">
            <w:pPr>
              <w:keepNext/>
            </w:pPr>
            <w:r>
              <w:t xml:space="preserve">I (82) </w:t>
            </w:r>
          </w:p>
        </w:tc>
        <w:tc>
          <w:tcPr>
            <w:tcW w:w="3192" w:type="dxa"/>
          </w:tcPr>
          <w:p w14:paraId="1FB0EFEC"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1F1036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581E05F7"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1929ABCA" w14:textId="77777777" w:rsidR="00EB7DA1" w:rsidRDefault="00000000" w:rsidP="00712D20">
            <w:pPr>
              <w:keepNext/>
            </w:pPr>
            <w:r>
              <w:t xml:space="preserve">me (83) </w:t>
            </w:r>
          </w:p>
        </w:tc>
        <w:tc>
          <w:tcPr>
            <w:tcW w:w="3192" w:type="dxa"/>
          </w:tcPr>
          <w:p w14:paraId="6EB03514"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8F13227"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489D293F"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12D7C20E" w14:textId="77777777" w:rsidR="00EB7DA1" w:rsidRDefault="00000000" w:rsidP="00712D20">
            <w:pPr>
              <w:keepNext/>
            </w:pPr>
            <w:r>
              <w:t xml:space="preserve">how (84) </w:t>
            </w:r>
          </w:p>
        </w:tc>
        <w:tc>
          <w:tcPr>
            <w:tcW w:w="3192" w:type="dxa"/>
          </w:tcPr>
          <w:p w14:paraId="7A3C4715"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57FF31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55954F6"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50442DC7" w14:textId="77777777" w:rsidR="00EB7DA1" w:rsidRDefault="00000000" w:rsidP="00712D20">
            <w:pPr>
              <w:keepNext/>
            </w:pPr>
            <w:r>
              <w:t xml:space="preserve">who (85) </w:t>
            </w:r>
          </w:p>
        </w:tc>
        <w:tc>
          <w:tcPr>
            <w:tcW w:w="3192" w:type="dxa"/>
          </w:tcPr>
          <w:p w14:paraId="629D079A"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3D3996C2"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01AAEDAB"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2F1D3BF5" w14:textId="77777777" w:rsidR="00EB7DA1" w:rsidRDefault="00000000" w:rsidP="00712D20">
            <w:pPr>
              <w:keepNext/>
            </w:pPr>
            <w:r>
              <w:lastRenderedPageBreak/>
              <w:t xml:space="preserve">away (86) </w:t>
            </w:r>
          </w:p>
        </w:tc>
        <w:tc>
          <w:tcPr>
            <w:tcW w:w="3192" w:type="dxa"/>
          </w:tcPr>
          <w:p w14:paraId="0F91F0A3"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6CC94D64"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462A9D48"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156C61A9" w14:textId="77777777" w:rsidR="00EB7DA1" w:rsidRDefault="00000000" w:rsidP="00712D20">
            <w:pPr>
              <w:keepNext/>
            </w:pPr>
            <w:r>
              <w:t xml:space="preserve">out (87) </w:t>
            </w:r>
          </w:p>
        </w:tc>
        <w:tc>
          <w:tcPr>
            <w:tcW w:w="3192" w:type="dxa"/>
          </w:tcPr>
          <w:p w14:paraId="79EB4E22"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532178F8"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628CCA54"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6BE0AF2A" w14:textId="77777777" w:rsidR="00EB7DA1" w:rsidRDefault="00000000" w:rsidP="00712D20">
            <w:pPr>
              <w:keepNext/>
            </w:pPr>
            <w:r>
              <w:t xml:space="preserve">other (88) </w:t>
            </w:r>
          </w:p>
        </w:tc>
        <w:tc>
          <w:tcPr>
            <w:tcW w:w="3192" w:type="dxa"/>
          </w:tcPr>
          <w:p w14:paraId="25ACE08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742FA2FD"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r w:rsidR="00EB7DA1" w14:paraId="286DE901" w14:textId="77777777" w:rsidTr="00712D20">
        <w:trPr>
          <w:trHeight w:val="144"/>
        </w:trPr>
        <w:tc>
          <w:tcPr>
            <w:cnfStyle w:val="001000000000" w:firstRow="0" w:lastRow="0" w:firstColumn="1" w:lastColumn="0" w:oddVBand="0" w:evenVBand="0" w:oddHBand="0" w:evenHBand="0" w:firstRowFirstColumn="0" w:firstRowLastColumn="0" w:lastRowFirstColumn="0" w:lastRowLastColumn="0"/>
            <w:tcW w:w="3192" w:type="dxa"/>
          </w:tcPr>
          <w:p w14:paraId="4E3AF379" w14:textId="77777777" w:rsidR="00EB7DA1" w:rsidRDefault="00000000" w:rsidP="00712D20">
            <w:pPr>
              <w:keepNext/>
            </w:pPr>
            <w:r>
              <w:t xml:space="preserve">some (89) </w:t>
            </w:r>
          </w:p>
        </w:tc>
        <w:tc>
          <w:tcPr>
            <w:tcW w:w="3192" w:type="dxa"/>
          </w:tcPr>
          <w:p w14:paraId="469B4591"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c>
          <w:tcPr>
            <w:tcW w:w="3192" w:type="dxa"/>
          </w:tcPr>
          <w:p w14:paraId="4DC8B8FF" w14:textId="77777777" w:rsidR="00EB7DA1" w:rsidRDefault="00EB7DA1" w:rsidP="00712D20">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pPr>
          </w:p>
        </w:tc>
      </w:tr>
    </w:tbl>
    <w:p w14:paraId="1B908117" w14:textId="77777777" w:rsidR="00EB7DA1" w:rsidRDefault="00EB7DA1"/>
    <w:p w14:paraId="11B50BE7" w14:textId="77777777" w:rsidR="00EB7DA1" w:rsidRDefault="00EB7DA1"/>
    <w:p w14:paraId="798D9A4B" w14:textId="0AB27BD4" w:rsidR="00EB7DA1" w:rsidRDefault="00EB7DA1" w:rsidP="00712D20">
      <w:pPr>
        <w:pStyle w:val="BlockEndLabel"/>
      </w:pPr>
    </w:p>
    <w:sectPr w:rsidR="00EB7DA1">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DE90AE" w14:textId="77777777" w:rsidR="000707A1" w:rsidRDefault="000707A1">
      <w:pPr>
        <w:spacing w:line="240" w:lineRule="auto"/>
      </w:pPr>
      <w:r>
        <w:separator/>
      </w:r>
    </w:p>
  </w:endnote>
  <w:endnote w:type="continuationSeparator" w:id="0">
    <w:p w14:paraId="5E985718" w14:textId="77777777" w:rsidR="000707A1" w:rsidRDefault="000707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F6CBB0" w14:textId="087F1F1C" w:rsidR="009E39C4"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sidR="0024076A">
      <w:rPr>
        <w:rStyle w:val="PageNumber"/>
      </w:rPr>
      <w:fldChar w:fldCharType="separate"/>
    </w:r>
    <w:r w:rsidR="0024076A">
      <w:rPr>
        <w:rStyle w:val="PageNumber"/>
        <w:noProof/>
      </w:rPr>
      <w:t>8</w:t>
    </w:r>
    <w:r>
      <w:rPr>
        <w:rStyle w:val="PageNumber"/>
      </w:rPr>
      <w:fldChar w:fldCharType="end"/>
    </w:r>
  </w:p>
  <w:p w14:paraId="73F0D435" w14:textId="77777777" w:rsidR="009E39C4" w:rsidRDefault="009E39C4"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F20868" w14:textId="77777777" w:rsidR="009E39C4"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6394509" w14:textId="77777777" w:rsidR="009E39C4" w:rsidRDefault="009E39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2E1423" w14:textId="77777777" w:rsidR="000707A1" w:rsidRDefault="000707A1">
      <w:pPr>
        <w:spacing w:line="240" w:lineRule="auto"/>
      </w:pPr>
      <w:r>
        <w:separator/>
      </w:r>
    </w:p>
  </w:footnote>
  <w:footnote w:type="continuationSeparator" w:id="0">
    <w:p w14:paraId="751BF861" w14:textId="77777777" w:rsidR="000707A1" w:rsidRDefault="000707A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4E17E0" w14:textId="77777777" w:rsidR="009E39C4"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613443799">
    <w:abstractNumId w:val="2"/>
  </w:num>
  <w:num w:numId="2" w16cid:durableId="619268669">
    <w:abstractNumId w:val="1"/>
  </w:num>
  <w:num w:numId="3" w16cid:durableId="867375853">
    <w:abstractNumId w:val="3"/>
  </w:num>
  <w:num w:numId="4" w16cid:durableId="2001883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510A8"/>
    <w:rsid w:val="000707A1"/>
    <w:rsid w:val="0024076A"/>
    <w:rsid w:val="004467B5"/>
    <w:rsid w:val="00712D20"/>
    <w:rsid w:val="00992FDD"/>
    <w:rsid w:val="009E39C4"/>
    <w:rsid w:val="00B659B5"/>
    <w:rsid w:val="00B70267"/>
    <w:rsid w:val="00EB7DA1"/>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52CFE"/>
  <w15:docId w15:val="{3506EBFC-2160-2C40-9B9E-F023E4990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93</Words>
  <Characters>224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Fragmean MCDI_Level_1</vt:lpstr>
    </vt:vector>
  </TitlesOfParts>
  <Company>Qualtrics</Company>
  <LinksUpToDate>false</LinksUpToDate>
  <CharactersWithSpaces>2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ragmean MCDI_Level_1</dc:title>
  <dc:subject/>
  <dc:creator>Qualtrics</dc:creator>
  <cp:keywords/>
  <dc:description/>
  <cp:lastModifiedBy>Elena Luchkina</cp:lastModifiedBy>
  <cp:revision>3</cp:revision>
  <cp:lastPrinted>2024-09-10T16:47:00Z</cp:lastPrinted>
  <dcterms:created xsi:type="dcterms:W3CDTF">2024-09-10T16:47:00Z</dcterms:created>
  <dcterms:modified xsi:type="dcterms:W3CDTF">2024-09-10T16:47:00Z</dcterms:modified>
</cp:coreProperties>
</file>